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37BDC922" w:rsidR="00392B78" w:rsidRPr="00F1317C" w:rsidRDefault="00FF414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06D9F9E4" w:rsidR="00392B78" w:rsidRPr="00F1317C" w:rsidRDefault="00FF414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41AB9EEF" w14:textId="77777777" w:rsidR="00392B78" w:rsidRDefault="00FF414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57A39BE4" w14:textId="77777777" w:rsidR="00FF4147" w:rsidRDefault="00FF414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3719BE6" w14:textId="77777777" w:rsidR="00FF4147" w:rsidRDefault="00FF414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775F112" w14:textId="77777777" w:rsidR="00FF4147" w:rsidRDefault="00FF414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B5B203D" w14:textId="77777777" w:rsidR="00FF4147" w:rsidRDefault="00FF414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16351FD2" w14:textId="77777777" w:rsidR="00FF4147" w:rsidRDefault="00FF414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58894D3" w14:textId="77777777" w:rsidR="00FF4147" w:rsidRDefault="00FF414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8972C96" w14:textId="77777777" w:rsidR="00FF4147" w:rsidRDefault="00FF4147" w:rsidP="00FF4147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591ADEFF" w14:textId="77777777" w:rsidR="00FF4147" w:rsidRDefault="00FF4147" w:rsidP="00FF4147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B3FABE" w14:textId="76E9C2B0" w:rsidR="00FF4147" w:rsidRPr="00F1317C" w:rsidRDefault="00FF4147" w:rsidP="00FF4147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231C3E8A" w:rsidR="00392B78" w:rsidRPr="00F1317C" w:rsidRDefault="00F33FC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-</w:t>
            </w:r>
            <w:r w:rsidR="00CA6D7F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585EA721" w14:textId="77777777" w:rsidR="00392B78" w:rsidRDefault="00CA6D7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  <w:p w14:paraId="710B3891" w14:textId="77777777" w:rsidR="00CA6D7F" w:rsidRDefault="00CA6D7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6C05C7BB" w14:textId="77777777" w:rsidR="00CA6D7F" w:rsidRDefault="00CA6D7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1AD63A1F" w14:textId="77777777" w:rsidR="00CA6D7F" w:rsidRDefault="00CA6D7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0512C042" w14:textId="77777777" w:rsidR="00CA6D7F" w:rsidRDefault="00CA6D7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5FDCB2D2" w14:textId="77777777" w:rsidR="00CA6D7F" w:rsidRDefault="00CA6D7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07174BF7" w14:textId="77777777" w:rsidR="00CA6D7F" w:rsidRDefault="00CA6D7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  <w:p w14:paraId="17A08DCA" w14:textId="77777777" w:rsidR="00CA6D7F" w:rsidRDefault="00CA6D7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70F00DB4" w14:textId="77777777" w:rsidR="00CA6D7F" w:rsidRDefault="00CA6D7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  <w:p w14:paraId="7EA15AC2" w14:textId="77777777" w:rsidR="00CA6D7F" w:rsidRDefault="00CA6D7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69DE3D4C" w14:textId="77777777" w:rsidR="00CA6D7F" w:rsidRDefault="00CA6D7F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  <w:p w14:paraId="4D9049B6" w14:textId="1988A73B" w:rsidR="00CA6D7F" w:rsidRPr="00F1317C" w:rsidRDefault="00F33FC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4557D30E" w:rsidR="00392B78" w:rsidRPr="00F1317C" w:rsidRDefault="00776569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5B54A124" w:rsidR="00392B78" w:rsidRPr="00F1317C" w:rsidRDefault="0077656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14BB1D8C" w:rsidR="00392B78" w:rsidRPr="00F1317C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.g.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48170ED3" w14:textId="5C3B3755" w:rsidR="00392B78" w:rsidRDefault="0004477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247ED558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60FA169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8885C43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9729AD0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50B3C76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35C6C1D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288D9BC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CA71DD6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63A9DB8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31AAB4A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E970F5C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F682AC5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674C656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8188D81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EFA48DF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85E2800" w14:textId="6D74931F" w:rsidR="003F3FA3" w:rsidRDefault="0004477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27BF2189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4A916F0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2B35281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31D9CC8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B7B8F4F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EDD7F32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414D4C9" w14:textId="3B9B73D8" w:rsidR="003F3FA3" w:rsidRDefault="0004477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37DABF3D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E142A9C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A1674CE" w14:textId="77777777" w:rsidR="003F3FA3" w:rsidRDefault="003F3FA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0F23675E" w:rsidR="003F3FA3" w:rsidRPr="00F1317C" w:rsidRDefault="0004477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0023541E" w14:textId="42A3FA3E" w:rsidR="00392B78" w:rsidRDefault="00044777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14:paraId="5BEBC283" w14:textId="77777777" w:rsidR="009F6104" w:rsidRDefault="009F610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0C08BCA" w14:textId="77777777" w:rsidR="009F6104" w:rsidRDefault="009F610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0FDDB36" w14:textId="77777777" w:rsidR="009F6104" w:rsidRDefault="009F610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246B3C9" w14:textId="77777777" w:rsidR="009F6104" w:rsidRDefault="009F610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EFF1DBE" w14:textId="77777777" w:rsidR="009F6104" w:rsidRDefault="009F610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63A0DD8" w14:textId="77777777" w:rsidR="009F6104" w:rsidRDefault="009F610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5FA133A" w14:textId="77777777" w:rsidR="009F6104" w:rsidRDefault="009F610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C72127B" w14:textId="21007FCA" w:rsidR="009F6104" w:rsidRDefault="00044777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14:paraId="338141F1" w14:textId="77777777" w:rsidR="009F6104" w:rsidRDefault="009F610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ABE2C63" w14:textId="77777777" w:rsidR="009F6104" w:rsidRDefault="009F610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3B163B1" w14:textId="77777777" w:rsidR="009F6104" w:rsidRDefault="009F610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5F42D91" w14:textId="730BFE7D" w:rsidR="009F6104" w:rsidRDefault="00044777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14:paraId="26FB9ECD" w14:textId="77777777" w:rsidR="009F6104" w:rsidRDefault="009F610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E8C77C0" w14:textId="77777777" w:rsidR="009F6104" w:rsidRDefault="009F610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E48D851" w14:textId="77777777" w:rsidR="009F6104" w:rsidRDefault="009F610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C128986" w14:textId="77777777" w:rsidR="009F6104" w:rsidRDefault="009F610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99B5C7" w14:textId="679A60B9" w:rsidR="009F6104" w:rsidRPr="00F1317C" w:rsidRDefault="00044777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e.g.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09D08ED7" w:rsidR="00392B78" w:rsidRPr="00F1317C" w:rsidRDefault="006D2F6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591E0834" w:rsidR="00392B78" w:rsidRPr="00F1317C" w:rsidRDefault="00F5019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1556F201" w:rsidR="00392B78" w:rsidRPr="00F1317C" w:rsidRDefault="00F5019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4ED9E8EF" w:rsidR="00392B78" w:rsidRPr="00F1317C" w:rsidRDefault="00F5019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44777"/>
    <w:rsid w:val="000C77AC"/>
    <w:rsid w:val="001375B7"/>
    <w:rsid w:val="00171B39"/>
    <w:rsid w:val="002033B8"/>
    <w:rsid w:val="00216290"/>
    <w:rsid w:val="00240E81"/>
    <w:rsid w:val="00392B78"/>
    <w:rsid w:val="003F3FA3"/>
    <w:rsid w:val="00406AD4"/>
    <w:rsid w:val="004525D2"/>
    <w:rsid w:val="00470A40"/>
    <w:rsid w:val="005422AD"/>
    <w:rsid w:val="00590582"/>
    <w:rsid w:val="005D7EEF"/>
    <w:rsid w:val="00630DAF"/>
    <w:rsid w:val="00635676"/>
    <w:rsid w:val="006D2F66"/>
    <w:rsid w:val="0074607C"/>
    <w:rsid w:val="00776569"/>
    <w:rsid w:val="00784EB7"/>
    <w:rsid w:val="008616E2"/>
    <w:rsid w:val="0089199D"/>
    <w:rsid w:val="008E4B35"/>
    <w:rsid w:val="009A3D47"/>
    <w:rsid w:val="009F6104"/>
    <w:rsid w:val="00A346BD"/>
    <w:rsid w:val="00A97F74"/>
    <w:rsid w:val="00AF1C01"/>
    <w:rsid w:val="00B7047F"/>
    <w:rsid w:val="00BE2199"/>
    <w:rsid w:val="00CA6D7F"/>
    <w:rsid w:val="00CF1E49"/>
    <w:rsid w:val="00E11171"/>
    <w:rsid w:val="00E942F6"/>
    <w:rsid w:val="00F1317C"/>
    <w:rsid w:val="00F2697B"/>
    <w:rsid w:val="00F33FC5"/>
    <w:rsid w:val="00F50197"/>
    <w:rsid w:val="00FF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41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147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069</Words>
  <Characters>6099</Characters>
  <Application>Microsoft Office Word</Application>
  <DocSecurity>0</DocSecurity>
  <Lines>50</Lines>
  <Paragraphs>14</Paragraphs>
  <ScaleCrop>false</ScaleCrop>
  <Company/>
  <LinksUpToDate>false</LinksUpToDate>
  <CharactersWithSpaces>7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ali etemadi</cp:lastModifiedBy>
  <cp:revision>12</cp:revision>
  <dcterms:created xsi:type="dcterms:W3CDTF">2020-11-17T22:10:00Z</dcterms:created>
  <dcterms:modified xsi:type="dcterms:W3CDTF">2021-04-17T10:44:00Z</dcterms:modified>
</cp:coreProperties>
</file>